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EFF83" w14:textId="1A70A731" w:rsidR="00EC237F" w:rsidRPr="00572801" w:rsidRDefault="00572801" w:rsidP="00EC237F">
      <w:pPr>
        <w:pStyle w:val="af2"/>
        <w:keepNext/>
        <w:rPr>
          <w:rFonts w:ascii="Times New Roman" w:hAnsi="Times New Roman" w:cs="Times New Roman"/>
        </w:rPr>
      </w:pPr>
      <w:bookmarkStart w:id="0" w:name="_Hlk211758867"/>
      <w:r w:rsidRPr="00572801">
        <w:rPr>
          <w:rFonts w:ascii="Times New Roman" w:hAnsi="Times New Roman" w:cs="Times New Roman"/>
        </w:rPr>
        <w:t>Table S1</w:t>
      </w:r>
      <w:r w:rsidR="003F29CA">
        <w:rPr>
          <w:rFonts w:ascii="Times New Roman" w:hAnsi="Times New Roman" w:cs="Times New Roman" w:hint="eastAsia"/>
        </w:rPr>
        <w:t>.</w:t>
      </w:r>
      <w:r w:rsidRPr="00572801">
        <w:rPr>
          <w:rFonts w:ascii="Times New Roman" w:hAnsi="Times New Roman" w:cs="Times New Roman"/>
        </w:rPr>
        <w:t xml:space="preserve"> Univariate Logistic Regression Analysis of the Association Between Various Variables and </w:t>
      </w:r>
      <w:proofErr w:type="spellStart"/>
      <w:r w:rsidRPr="00572801">
        <w:rPr>
          <w:rFonts w:ascii="Times New Roman" w:hAnsi="Times New Roman" w:cs="Times New Roman"/>
        </w:rPr>
        <w:t>HFpEF</w:t>
      </w:r>
      <w:proofErr w:type="spellEnd"/>
      <w:r w:rsidRPr="00572801">
        <w:rPr>
          <w:rFonts w:ascii="Times New Roman" w:hAnsi="Times New Roman" w:cs="Times New Roman"/>
        </w:rPr>
        <w:t>.</w:t>
      </w:r>
    </w:p>
    <w:tbl>
      <w:tblPr>
        <w:tblW w:w="8887" w:type="dxa"/>
        <w:tblInd w:w="-284" w:type="dxa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595"/>
        <w:gridCol w:w="416"/>
        <w:gridCol w:w="998"/>
        <w:gridCol w:w="270"/>
        <w:gridCol w:w="638"/>
        <w:gridCol w:w="214"/>
        <w:gridCol w:w="740"/>
        <w:gridCol w:w="183"/>
        <w:gridCol w:w="795"/>
        <w:gridCol w:w="151"/>
        <w:gridCol w:w="830"/>
        <w:gridCol w:w="108"/>
        <w:gridCol w:w="939"/>
        <w:gridCol w:w="1010"/>
      </w:tblGrid>
      <w:tr w:rsidR="009C4117" w:rsidRPr="00085855" w14:paraId="1CD3C841" w14:textId="77777777" w:rsidTr="00172CB1">
        <w:tc>
          <w:tcPr>
            <w:tcW w:w="1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7D9430" w14:textId="77777777" w:rsidR="009C4117" w:rsidRPr="00085855" w:rsidRDefault="009C4117" w:rsidP="00B3314A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1" w:name="_Hlk191885825"/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AAFE2E" w14:textId="77777777" w:rsidR="009C4117" w:rsidRPr="00085855" w:rsidRDefault="009C4117" w:rsidP="00144970">
            <w:pPr>
              <w:spacing w:line="400" w:lineRule="exact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E61794" w14:textId="77777777" w:rsidR="009C4117" w:rsidRPr="00085855" w:rsidRDefault="009C4117" w:rsidP="00144970">
            <w:pPr>
              <w:spacing w:line="400" w:lineRule="exact"/>
              <w:ind w:firstLineChars="150" w:firstLine="30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23860C" w14:textId="77777777" w:rsidR="009C4117" w:rsidRPr="00085855" w:rsidRDefault="009C4117" w:rsidP="00144970">
            <w:pPr>
              <w:spacing w:line="400" w:lineRule="exact"/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9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DA48CF" w14:textId="77777777" w:rsidR="009C4117" w:rsidRPr="00085855" w:rsidRDefault="009C4117" w:rsidP="00144970">
            <w:pPr>
              <w:spacing w:line="400" w:lineRule="exact"/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280DDC" w14:textId="77777777" w:rsidR="009C4117" w:rsidRPr="00085855" w:rsidRDefault="009C4117" w:rsidP="00144970">
            <w:pPr>
              <w:spacing w:line="400" w:lineRule="exact"/>
              <w:ind w:firstLineChars="50" w:firstLine="10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5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A8708A" w14:textId="77777777" w:rsidR="009C4117" w:rsidRPr="00085855" w:rsidRDefault="009C4117" w:rsidP="00144970">
            <w:pPr>
              <w:pBdr>
                <w:bottom w:val="single" w:sz="4" w:space="1" w:color="auto"/>
              </w:pBdr>
              <w:spacing w:line="300" w:lineRule="exact"/>
              <w:ind w:firstLineChars="250" w:firstLine="502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5% CI</w:t>
            </w:r>
          </w:p>
          <w:p w14:paraId="02F219C8" w14:textId="77777777" w:rsidR="009C4117" w:rsidRPr="00085855" w:rsidRDefault="009C4117" w:rsidP="00144970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wer</w:t>
            </w:r>
            <w:r w:rsidRPr="00085855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   </w:t>
            </w: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9C4117" w:rsidRPr="00085855" w14:paraId="3C5C637D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51B48" w14:textId="786765BB" w:rsidR="009C4117" w:rsidRPr="00085855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2" w:name="_Hlk189592930"/>
            <w:bookmarkEnd w:id="2"/>
            <w:r w:rsidRPr="0008585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49011" w14:textId="2A50C6CC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7C021" w14:textId="2E5FBFE0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297AA" w14:textId="02B41D54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14141" w14:textId="72265783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1350E" w14:textId="27592896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70D16C7" w14:textId="4415971D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C2FAF14" w14:textId="48F387FE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4</w:t>
            </w:r>
          </w:p>
        </w:tc>
      </w:tr>
      <w:tr w:rsidR="009C4117" w:rsidRPr="00085855" w14:paraId="760BF48F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2C3EE" w14:textId="31B6B4AA" w:rsidR="009C4117" w:rsidRPr="00085855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32894" w14:textId="766F45D4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3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86233" w14:textId="4C51FCB7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7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C0D5B" w14:textId="0C8DD57F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912D4" w14:textId="43F82650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9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446C0" w14:textId="4AF1C4C1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6FB17C8" w14:textId="7AB7EE20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9CC19F1" w14:textId="75E6847F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44</w:t>
            </w:r>
          </w:p>
        </w:tc>
      </w:tr>
      <w:tr w:rsidR="009C4117" w:rsidRPr="00085855" w14:paraId="5099912F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BC04F" w14:textId="1361A460" w:rsidR="009C4117" w:rsidRPr="00085855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BMI </w:t>
            </w:r>
            <w:r w:rsidRPr="000858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kg/m2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D6466" w14:textId="62DEA187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5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184C2" w14:textId="1CE9CA61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EC8F1" w14:textId="182C1B95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2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F7D72" w14:textId="39E47BFB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4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C6B95" w14:textId="234D74B4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4825EB" w14:textId="0AFEF21B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CE38CB3" w14:textId="526393F0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8</w:t>
            </w:r>
          </w:p>
        </w:tc>
      </w:tr>
      <w:tr w:rsidR="009C4117" w:rsidRPr="00085855" w14:paraId="39CFBB86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498FC" w14:textId="23EBC481" w:rsidR="009C4117" w:rsidRPr="003F29CA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DC5CC" w14:textId="46687572" w:rsidR="009C4117" w:rsidRPr="00085855" w:rsidRDefault="00372958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A2389" w14:textId="306E5FFF" w:rsidR="009C4117" w:rsidRPr="00085855" w:rsidRDefault="00372958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22559" w14:textId="1C9C724C" w:rsidR="009C4117" w:rsidRPr="00085855" w:rsidRDefault="00372958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14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F945D" w14:textId="15657B5A" w:rsidR="009C4117" w:rsidRPr="00085855" w:rsidRDefault="00372958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B5CC6" w14:textId="494B2D79" w:rsidR="009C4117" w:rsidRPr="00085855" w:rsidRDefault="00372958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532D91E" w14:textId="7C7F5F62" w:rsidR="009C4117" w:rsidRPr="00085855" w:rsidRDefault="00372958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AC02EC8" w14:textId="428A1585" w:rsidR="009C4117" w:rsidRPr="00085855" w:rsidRDefault="00372958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28</w:t>
            </w:r>
          </w:p>
        </w:tc>
      </w:tr>
      <w:tr w:rsidR="009C4117" w:rsidRPr="00085855" w14:paraId="1C5A57C4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3A365" w14:textId="26DE433C" w:rsidR="009C4117" w:rsidRPr="003F29CA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DBP 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033C2" w14:textId="68CF7300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E59B0" w14:textId="339FE801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3A854" w14:textId="0473DF7B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00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D84F1" w14:textId="0AE270F7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1F701" w14:textId="41E12EE1" w:rsidR="009C4117" w:rsidRPr="00085855" w:rsidRDefault="0000502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CFDB91B" w14:textId="36A47D56" w:rsidR="009C4117" w:rsidRPr="00085855" w:rsidRDefault="0000502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CB30F30" w14:textId="05E92344" w:rsidR="009C4117" w:rsidRPr="00085855" w:rsidRDefault="0000502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7</w:t>
            </w:r>
          </w:p>
        </w:tc>
      </w:tr>
      <w:tr w:rsidR="009C4117" w:rsidRPr="00085855" w14:paraId="43161D68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5BDCB" w14:textId="37C61B61" w:rsidR="009C4117" w:rsidRPr="003F29CA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EFA93" w14:textId="0FBDB05B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0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FAD79" w14:textId="253221EE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ECD27" w14:textId="06A46036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1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134FA" w14:textId="79376A8E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3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A0C34" w14:textId="09F47F82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7C2CEE7" w14:textId="2CCC915C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7884D9B" w14:textId="1EDA55A5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9</w:t>
            </w:r>
          </w:p>
        </w:tc>
      </w:tr>
      <w:tr w:rsidR="009C4117" w:rsidRPr="00085855" w14:paraId="72E309B9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87515" w14:textId="46153620" w:rsidR="009C4117" w:rsidRPr="003F29CA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istory of prior myocardial infarction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07169" w14:textId="5BFAA0B9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3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B8744" w14:textId="2C53DAE3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2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0DF11" w14:textId="6D2B0E18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72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A8531" w14:textId="4F47A02F" w:rsidR="009C4117" w:rsidRPr="00085855" w:rsidRDefault="00172CB1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45F92" w14:textId="3282940C" w:rsidR="009C4117" w:rsidRPr="00085855" w:rsidRDefault="0000502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CB35BC6" w14:textId="08AC0BD6" w:rsidR="009C4117" w:rsidRPr="00085855" w:rsidRDefault="0000502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D49EF6" w14:textId="77A08E68" w:rsidR="009C4117" w:rsidRPr="00085855" w:rsidRDefault="0000502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79</w:t>
            </w:r>
          </w:p>
        </w:tc>
      </w:tr>
      <w:tr w:rsidR="009C4117" w:rsidRPr="00085855" w14:paraId="478A4CF2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6209B" w14:textId="2C4BC0F1" w:rsidR="009C4117" w:rsidRPr="003F29CA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DA3F6" w14:textId="0F101EDB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1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80369" w14:textId="207F046B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1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7B47A" w14:textId="7B32E7BB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15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3844A" w14:textId="4FE8A8CA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6C7CD" w14:textId="5415A497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D4BD0CC" w14:textId="3DB263C2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960D54" w14:textId="34E4E0CF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765</w:t>
            </w:r>
          </w:p>
        </w:tc>
      </w:tr>
      <w:tr w:rsidR="009C4117" w:rsidRPr="00085855" w14:paraId="7E3AB46B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D475C" w14:textId="2759B48B" w:rsidR="009C4117" w:rsidRPr="003F29CA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742A7" w14:textId="25020612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34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4EBA8" w14:textId="7FC97526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9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1376B" w14:textId="2B67D38C" w:rsidR="009C4117" w:rsidRPr="00085855" w:rsidRDefault="00AD26D4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6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7BDDD" w14:textId="1D491127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4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BC341" w14:textId="1723C409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82E6F80" w14:textId="52244FF4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8786801" w14:textId="6C3DE362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62</w:t>
            </w:r>
          </w:p>
        </w:tc>
      </w:tr>
      <w:tr w:rsidR="009C4117" w:rsidRPr="00085855" w14:paraId="44D4547E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BF529" w14:textId="7C3DCAC5" w:rsidR="009C4117" w:rsidRPr="003F29CA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928E0" w14:textId="5C820B8D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3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1C582" w14:textId="0C44B781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4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2E58A" w14:textId="3960629B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12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CCCC0" w14:textId="7139EAA2" w:rsidR="009C4117" w:rsidRPr="00085855" w:rsidRDefault="00372958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="007B31AE"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00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7D810" w14:textId="6F8B4975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6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768B075" w14:textId="65C69434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6465FC2" w14:textId="5FC36EF1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114</w:t>
            </w:r>
          </w:p>
        </w:tc>
      </w:tr>
      <w:tr w:rsidR="009C4117" w:rsidRPr="00085855" w14:paraId="4C2BB386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A5E05" w14:textId="30084E23" w:rsidR="009C4117" w:rsidRPr="003F29CA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5DBFB" w14:textId="6FD8202F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0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4F0D2" w14:textId="00D23794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0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76A73" w14:textId="686FDEE0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.51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BA687" w14:textId="5A6288C6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0607C" w14:textId="731B653C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0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3824DE9" w14:textId="4100A3BF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8F3CDD1" w14:textId="624F39C9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.505</w:t>
            </w:r>
          </w:p>
        </w:tc>
      </w:tr>
      <w:tr w:rsidR="009C4117" w:rsidRPr="00085855" w14:paraId="7AB0793B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7140F" w14:textId="46806CEC" w:rsidR="009C4117" w:rsidRPr="003F29CA" w:rsidRDefault="009C4117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93F51" w14:textId="0F336FD9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6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EE549" w14:textId="43568803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7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EF9B6" w14:textId="5AE6C3F7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19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E8CF1" w14:textId="69ACAD0F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1BA84" w14:textId="64686C67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3D1FF0" w14:textId="48EF7B13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8FF06B0" w14:textId="6CC9A7B3" w:rsidR="009C4117" w:rsidRPr="00085855" w:rsidRDefault="007B31AE" w:rsidP="009C4117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036</w:t>
            </w:r>
          </w:p>
        </w:tc>
      </w:tr>
      <w:tr w:rsidR="00C7298A" w:rsidRPr="00085855" w14:paraId="5F47CC2A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E7BA8" w14:textId="45712EE0" w:rsidR="00C7298A" w:rsidRPr="003F29CA" w:rsidRDefault="00C7298A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AC30E" w14:textId="106B1D48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40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9E6EC" w14:textId="784F17DD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CC8B8" w14:textId="677057EA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.15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D24A4" w14:textId="15995405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393B4" w14:textId="0D5368C8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C4617FC" w14:textId="53E77EEC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131636" w14:textId="72FCFB66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51</w:t>
            </w:r>
          </w:p>
        </w:tc>
      </w:tr>
      <w:tr w:rsidR="00C7298A" w:rsidRPr="00085855" w14:paraId="64D8947E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F54FF" w14:textId="2220324D" w:rsidR="00C7298A" w:rsidRPr="003F29CA" w:rsidRDefault="00C7298A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88120078"/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VDD</w:t>
            </w:r>
            <w:bookmarkEnd w:id="3"/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(mm) 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C9C31" w14:textId="0C9ACE0C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9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0F0AC" w14:textId="29DF54CA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DCD67" w14:textId="4385CE05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09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DB6DF" w14:textId="77C48639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D434E" w14:textId="73ED5436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BDBED50" w14:textId="7A0954CD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F2BF811" w14:textId="4DFDCE8B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73</w:t>
            </w:r>
          </w:p>
        </w:tc>
      </w:tr>
      <w:tr w:rsidR="00C7298A" w:rsidRPr="00085855" w14:paraId="56936C7D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95554" w14:textId="48366F2A" w:rsidR="00C7298A" w:rsidRPr="003F29CA" w:rsidRDefault="00C7298A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IVS (mm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B6D60" w14:textId="74E13B24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5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FF15E" w14:textId="3D8D6825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B4F6F" w14:textId="1E4638DA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36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31635" w14:textId="744FAD0C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7FAFF" w14:textId="6BD3CA82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B94F043" w14:textId="0B1957B6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BD21C45" w14:textId="1CA10ABA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83</w:t>
            </w:r>
          </w:p>
        </w:tc>
      </w:tr>
      <w:tr w:rsidR="00C7298A" w:rsidRPr="00085855" w14:paraId="18EA3E91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0AAC9" w14:textId="6B538B20" w:rsidR="00C7298A" w:rsidRPr="003F29CA" w:rsidRDefault="00C7298A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VPW (mm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4D9CF" w14:textId="7FA6BCE6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7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4862E" w14:textId="3E9A391A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4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C8473" w14:textId="3D1F0352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.80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225A5" w14:textId="5E8E3E34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AD3B3" w14:textId="1A3AFFC8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718730A" w14:textId="07AC5B6D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020798" w14:textId="662A035C" w:rsidR="00C7298A" w:rsidRPr="00085855" w:rsidRDefault="00C7298A" w:rsidP="00C7298A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76</w:t>
            </w:r>
          </w:p>
        </w:tc>
      </w:tr>
      <w:tr w:rsidR="00FC1799" w:rsidRPr="00085855" w14:paraId="4B795067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FF197" w14:textId="7F0D47E7" w:rsidR="00FC1799" w:rsidRPr="003F29CA" w:rsidRDefault="00FC1799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eft atrial diameter (mm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41EFF" w14:textId="23B91A31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60144" w14:textId="475BB199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B655E" w14:textId="5543CE29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.03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CB4EC" w14:textId="682890F5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5792F" w14:textId="0F9C0159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9D6C36F" w14:textId="6613D37D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F145E79" w14:textId="426B7C27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06</w:t>
            </w:r>
          </w:p>
        </w:tc>
      </w:tr>
      <w:tr w:rsidR="00FC1799" w:rsidRPr="00085855" w14:paraId="001253B4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5F190" w14:textId="3B8C5DBB" w:rsidR="00FC1799" w:rsidRPr="003F29CA" w:rsidRDefault="00FC1799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/e</w:t>
            </w:r>
            <w:r w:rsidRPr="003F29CA">
              <w:rPr>
                <w:rFonts w:ascii="Times New Roman" w:eastAsia="宋体" w:hAnsi="Times New Roman" w:cs="Calibri" w:hint="eastAsia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12FAE" w14:textId="0FDD57FB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62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EDE2F" w14:textId="0BB2044D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2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E7EDA" w14:textId="12C804F9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.242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53980" w14:textId="28D4CA8C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BC834" w14:textId="53E4450A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.5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5C5187" w14:textId="3456AC18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.1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9B06B53" w14:textId="53D3E6A6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7.003</w:t>
            </w:r>
          </w:p>
        </w:tc>
      </w:tr>
      <w:tr w:rsidR="00FC1799" w:rsidRPr="00085855" w14:paraId="63C43670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EACB6" w14:textId="438F4C47" w:rsidR="00FC1799" w:rsidRPr="003F29CA" w:rsidRDefault="00FC1799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/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47AC4" w14:textId="31D276BB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49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670F7" w14:textId="19497321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1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8A3AD" w14:textId="49544F38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44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BE58F" w14:textId="4EC93D82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28440" w14:textId="77673E2D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3287B44" w14:textId="600D4043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30DCED3" w14:textId="0D6E6B0B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34</w:t>
            </w:r>
          </w:p>
        </w:tc>
      </w:tr>
      <w:tr w:rsidR="00FC1799" w:rsidRPr="00085855" w14:paraId="6342BF6C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79EBC" w14:textId="1721A7C8" w:rsidR="00FC1799" w:rsidRPr="003F29CA" w:rsidRDefault="00FC1799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ptal e′ velocity &lt; 7 cm/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1549B" w14:textId="0406606A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.27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7B4FF" w14:textId="2F0EE171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2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769AF" w14:textId="599D01EC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46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E509D" w14:textId="5591357C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78268" w14:textId="68EB6691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882B4CA" w14:textId="29CAC38F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95E5729" w14:textId="62BD1A97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28</w:t>
            </w:r>
          </w:p>
        </w:tc>
      </w:tr>
      <w:tr w:rsidR="00FC1799" w:rsidRPr="00085855" w14:paraId="3247A566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7FB95" w14:textId="2AB83104" w:rsidR="00FC1799" w:rsidRPr="003F29CA" w:rsidRDefault="00FC1799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Peak tricuspid regurgitation velocity &gt; 2.8 m/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B5D6B" w14:textId="65842B75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14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BB274" w14:textId="66278383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4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9EB39" w14:textId="665CA154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93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1D6E1" w14:textId="0AA5FDD8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D423E" w14:textId="45D2D2C6" w:rsidR="00FC1799" w:rsidRPr="00085855" w:rsidRDefault="0000502E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3730975" w14:textId="128752B9" w:rsidR="00FC1799" w:rsidRPr="00085855" w:rsidRDefault="0000502E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F3EAB8A" w14:textId="70B0B19E" w:rsidR="00FC1799" w:rsidRPr="00085855" w:rsidRDefault="0000502E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79</w:t>
            </w:r>
          </w:p>
        </w:tc>
      </w:tr>
      <w:tr w:rsidR="00FC1799" w:rsidRPr="00085855" w14:paraId="58388C49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BF5CA" w14:textId="6BB41B46" w:rsidR="00FC1799" w:rsidRPr="003F29CA" w:rsidRDefault="00FC1799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BNP (</w:t>
            </w:r>
            <w:proofErr w:type="spellStart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/ml</w:t>
            </w: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12458" w14:textId="647BD6D9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C1543" w14:textId="7E8F8F5D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8AE9E" w14:textId="3768870D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1.87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F9FDD" w14:textId="51EAA025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4D187" w14:textId="512B3D31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9371CA2" w14:textId="613540C7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2523E9A" w14:textId="13C36B2F" w:rsidR="00FC1799" w:rsidRPr="00085855" w:rsidRDefault="00FC1799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55</w:t>
            </w:r>
          </w:p>
        </w:tc>
      </w:tr>
      <w:tr w:rsidR="00FC1799" w:rsidRPr="00085855" w14:paraId="0DA14CFF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AA1CD" w14:textId="77874510" w:rsidR="00FC1799" w:rsidRPr="003F29CA" w:rsidRDefault="00FC1799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GFR (ml/min/1.73m2</w:t>
            </w: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E0C3E" w14:textId="081D7040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0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86709" w14:textId="6C67F807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5AD2B" w14:textId="6BA307E5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3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12FDA" w14:textId="6872D6FF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9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580E1" w14:textId="18AEE9C1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46E2AE7" w14:textId="094A40EC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170C0CC" w14:textId="23156DAE" w:rsidR="00FC1799" w:rsidRPr="00085855" w:rsidRDefault="00B3314A" w:rsidP="00FC1799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6</w:t>
            </w:r>
          </w:p>
        </w:tc>
      </w:tr>
      <w:tr w:rsidR="0079109E" w:rsidRPr="00085855" w14:paraId="66B1BFBD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29D11" w14:textId="1B716FF9" w:rsidR="0079109E" w:rsidRPr="003F29CA" w:rsidRDefault="0079109E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ST2 (ng/ml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09F45" w14:textId="190B6C1B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AEAEB" w14:textId="663F0612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2EC78" w14:textId="36D7111B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26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6B328" w14:textId="54F4BDEA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3A6CC" w14:textId="3BC0CEB0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E62D2D3" w14:textId="7775AFD4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03EDD04" w14:textId="5F3BED4C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82</w:t>
            </w:r>
          </w:p>
        </w:tc>
      </w:tr>
      <w:tr w:rsidR="0079109E" w:rsidRPr="00085855" w14:paraId="507921B6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3FB7B" w14:textId="69E1725B" w:rsidR="0079109E" w:rsidRPr="003F29CA" w:rsidRDefault="0079109E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LDL-C 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mol/L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386CF" w14:textId="72AC732B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0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786F8" w14:textId="5CCB2856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4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1B4C7" w14:textId="78D764D9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32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12A95" w14:textId="7A44D177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6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B6C5F" w14:textId="3D24AD27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4C954F9" w14:textId="431392CD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ACDB3D7" w14:textId="704DC5DC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91</w:t>
            </w:r>
          </w:p>
        </w:tc>
      </w:tr>
      <w:tr w:rsidR="0079109E" w:rsidRPr="00085855" w14:paraId="0C3FD339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BC216" w14:textId="08ECF12B" w:rsidR="0079109E" w:rsidRPr="003F29CA" w:rsidRDefault="0079109E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erum sodium (mmol/L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173D9" w14:textId="3B2120B9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9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62BF7" w14:textId="00F13E4A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17E4A" w14:textId="3EB796E1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.67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6DBBC" w14:textId="46FD85F6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8A911" w14:textId="41EF51A2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98ACEFC" w14:textId="151B88E6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D338346" w14:textId="5C5FA4B6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10</w:t>
            </w:r>
          </w:p>
        </w:tc>
      </w:tr>
      <w:tr w:rsidR="0079109E" w:rsidRPr="00085855" w14:paraId="52776BDE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FD806" w14:textId="04ECA583" w:rsidR="0079109E" w:rsidRPr="003F29CA" w:rsidRDefault="0079109E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TC 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F1B19" w14:textId="61803778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0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F5B68" w14:textId="369DDEFC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0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29001" w14:textId="14242E6E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B4D82" w14:textId="398ECEBC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0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93139" w14:textId="6CF97873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D9205A4" w14:textId="56C209A9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5EF2551" w14:textId="0BB5C137" w:rsidR="0079109E" w:rsidRPr="00085855" w:rsidRDefault="00B3314A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00</w:t>
            </w:r>
          </w:p>
        </w:tc>
      </w:tr>
      <w:tr w:rsidR="0079109E" w:rsidRPr="00085855" w14:paraId="3D3C55E7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E497E" w14:textId="0596507C" w:rsidR="0079109E" w:rsidRPr="003F29CA" w:rsidRDefault="0079109E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NLR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649C1" w14:textId="08F176D3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2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848EE" w14:textId="3268274A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2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2A7CE" w14:textId="33E7E5C4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.89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C5F68" w14:textId="0C911C14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4DCE4" w14:textId="0EF6EE94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FEAF4F1" w14:textId="5EF55FCE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3C37A6C" w14:textId="247072D1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44</w:t>
            </w:r>
          </w:p>
        </w:tc>
      </w:tr>
      <w:tr w:rsidR="0079109E" w:rsidRPr="00085855" w14:paraId="3A08132A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9A13C" w14:textId="729A59DE" w:rsidR="0079109E" w:rsidRPr="003F29CA" w:rsidRDefault="0079109E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ematocrit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L/L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B5D07" w14:textId="1C94C1B0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2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CB467" w14:textId="11D7380F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5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1AB9B" w14:textId="088E56FE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3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1517F" w14:textId="57AC02F2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2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0361A" w14:textId="4B24BACA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FB8496E" w14:textId="7CF9F259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BE5CD76" w14:textId="129FEEB1" w:rsidR="0079109E" w:rsidRPr="00085855" w:rsidRDefault="0079109E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79</w:t>
            </w:r>
          </w:p>
        </w:tc>
      </w:tr>
      <w:tr w:rsidR="0079109E" w:rsidRPr="00085855" w14:paraId="1692DA8D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DC9C5" w14:textId="26769C07" w:rsidR="0079109E" w:rsidRPr="003F29CA" w:rsidRDefault="0079109E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UA (</w:t>
            </w:r>
            <w:proofErr w:type="spellStart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25C04" w14:textId="1410074E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0C9F0" w14:textId="45F4FD7F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FD6C7" w14:textId="2B2A5898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.49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F5AED" w14:textId="62ADD9E2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FE646" w14:textId="02EFCE59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B1203C4" w14:textId="59D83CF6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D27451A" w14:textId="29F76CA7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7</w:t>
            </w:r>
          </w:p>
        </w:tc>
      </w:tr>
      <w:tr w:rsidR="0079109E" w:rsidRPr="00085855" w14:paraId="46AF0449" w14:textId="77777777" w:rsidTr="00172CB1">
        <w:tc>
          <w:tcPr>
            <w:tcW w:w="20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8828AB" w14:textId="77777777" w:rsidR="0079109E" w:rsidRPr="00085855" w:rsidRDefault="0079109E" w:rsidP="00B3314A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8D13CB" w14:textId="2DF66480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8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3D2D43" w14:textId="0FA1E455" w:rsidR="0079109E" w:rsidRPr="00085855" w:rsidRDefault="009D7155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="00372958"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25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E2700" w14:textId="443C8D5E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2.95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2B05AA" w14:textId="34697536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</w:t>
            </w:r>
            <w:r w:rsidR="0079109E"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  <w:r w:rsidR="0079109E"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851C5A" w14:textId="74FBB8E5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36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9DA17B" w14:textId="2AF1FED4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48BE09" w14:textId="45C868CE" w:rsidR="0079109E" w:rsidRPr="00085855" w:rsidRDefault="00372958" w:rsidP="0079109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871</w:t>
            </w:r>
          </w:p>
        </w:tc>
      </w:tr>
    </w:tbl>
    <w:bookmarkEnd w:id="0"/>
    <w:bookmarkEnd w:id="1"/>
    <w:p w14:paraId="1E8B9C52" w14:textId="785DBBEE" w:rsidR="000B48D6" w:rsidRPr="00085855" w:rsidRDefault="00572801">
      <w:pPr>
        <w:rPr>
          <w:rFonts w:ascii="Times New Roman" w:hAnsi="Times New Roman" w:cs="Times New Roman"/>
          <w:sz w:val="20"/>
          <w:szCs w:val="21"/>
        </w:rPr>
      </w:pPr>
      <w:r w:rsidRPr="00085855">
        <w:rPr>
          <w:rFonts w:ascii="Times New Roman" w:hAnsi="Times New Roman" w:cs="Times New Roman"/>
          <w:sz w:val="20"/>
          <w:szCs w:val="21"/>
        </w:rPr>
        <w:t xml:space="preserve">Abbreviations: </w:t>
      </w:r>
      <w:r w:rsidRPr="00085855">
        <w:rPr>
          <w:rFonts w:ascii="Times New Roman" w:hAnsi="Times New Roman" w:cs="Times New Roman" w:hint="eastAsia"/>
          <w:sz w:val="20"/>
          <w:szCs w:val="21"/>
        </w:rPr>
        <w:t>BMI, body mass index; SBP, Systolic Blood Pressure; DBP, Diastolic Blood Pressure;</w:t>
      </w:r>
      <w:r w:rsidRPr="00085855">
        <w:rPr>
          <w:rFonts w:hint="eastAsia"/>
          <w:sz w:val="20"/>
          <w:szCs w:val="21"/>
        </w:rPr>
        <w:t xml:space="preserve"> </w:t>
      </w:r>
      <w:r w:rsidRPr="00085855">
        <w:rPr>
          <w:rFonts w:ascii="Times New Roman" w:hAnsi="Times New Roman" w:cs="Times New Roman" w:hint="eastAsia"/>
          <w:sz w:val="20"/>
          <w:szCs w:val="21"/>
        </w:rPr>
        <w:t>LVEF, left ventricular ejection fraction; LVDD, left ventricular end diastolic diameter; E/e, the ratio of early mitral inflow velocity to early diastolic mitral annular velocity; NLR, neutrophil to Lymphocyte ratio; UA, uric acid; IVS, interventricular septum; LVPW, left ventricular posterior wall thickness. TC, total cholesterol; LDL-C, low density lipoprotein cholesterol; BNP, B-type natriuretic peptide; sST2, soluble suppression of tumorigenicity 2; eGFR, estimated glomerular filtration rate; CS, Cardiac bridging integrator 1 score;</w:t>
      </w:r>
      <w:r w:rsidRPr="00085855">
        <w:rPr>
          <w:rFonts w:hint="eastAsia"/>
          <w:sz w:val="20"/>
          <w:szCs w:val="21"/>
        </w:rPr>
        <w:t xml:space="preserve"> </w:t>
      </w:r>
      <w:proofErr w:type="spellStart"/>
      <w:r w:rsidRPr="00085855">
        <w:rPr>
          <w:rFonts w:ascii="Times New Roman" w:hAnsi="Times New Roman" w:cs="Times New Roman" w:hint="eastAsia"/>
          <w:sz w:val="20"/>
          <w:szCs w:val="21"/>
        </w:rPr>
        <w:t>HFpEF</w:t>
      </w:r>
      <w:proofErr w:type="spellEnd"/>
      <w:r w:rsidRPr="00085855">
        <w:rPr>
          <w:rFonts w:ascii="Times New Roman" w:hAnsi="Times New Roman" w:cs="Times New Roman" w:hint="eastAsia"/>
          <w:sz w:val="20"/>
          <w:szCs w:val="21"/>
        </w:rPr>
        <w:t>, Heart Failure with Preserved Ejection Fraction.</w:t>
      </w:r>
    </w:p>
    <w:p w14:paraId="7869B531" w14:textId="77777777" w:rsidR="001F67D0" w:rsidRPr="00085855" w:rsidRDefault="001F67D0">
      <w:pPr>
        <w:rPr>
          <w:rFonts w:ascii="Times New Roman" w:hAnsi="Times New Roman" w:cs="Times New Roman"/>
          <w:sz w:val="20"/>
          <w:szCs w:val="21"/>
        </w:rPr>
      </w:pPr>
    </w:p>
    <w:p w14:paraId="0921249C" w14:textId="7C711CF4" w:rsidR="003F29CA" w:rsidRPr="00572801" w:rsidRDefault="003F29CA" w:rsidP="003F29CA">
      <w:pPr>
        <w:pStyle w:val="af2"/>
        <w:keepNext/>
        <w:rPr>
          <w:rFonts w:ascii="Times New Roman" w:hAnsi="Times New Roman" w:cs="Times New Roman" w:hint="eastAsia"/>
        </w:rPr>
      </w:pPr>
      <w:bookmarkStart w:id="4" w:name="_Hlk201264973"/>
      <w:bookmarkStart w:id="5" w:name="_Hlk211851275"/>
      <w:r w:rsidRPr="003F29CA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 w:hint="eastAsia"/>
        </w:rPr>
        <w:t>.</w:t>
      </w:r>
      <w:r w:rsidRPr="003F29CA">
        <w:rPr>
          <w:rFonts w:ascii="Times New Roman" w:hAnsi="Times New Roman" w:cs="Times New Roman"/>
        </w:rPr>
        <w:t xml:space="preserve"> Sensitivity Analysis: Univariate Logistic Regression of Associations Between Variables and </w:t>
      </w:r>
      <w:proofErr w:type="spellStart"/>
      <w:r w:rsidRPr="003F29CA">
        <w:rPr>
          <w:rFonts w:ascii="Times New Roman" w:hAnsi="Times New Roman" w:cs="Times New Roman"/>
        </w:rPr>
        <w:t>HFpEF</w:t>
      </w:r>
      <w:proofErr w:type="spellEnd"/>
      <w:r w:rsidRPr="003F29CA">
        <w:rPr>
          <w:rFonts w:ascii="Times New Roman" w:hAnsi="Times New Roman" w:cs="Times New Roman"/>
        </w:rPr>
        <w:t xml:space="preserve"> After Excluding Patients with Renal Impairment</w:t>
      </w:r>
      <w:r>
        <w:rPr>
          <w:rFonts w:ascii="Times New Roman" w:hAnsi="Times New Roman" w:cs="Times New Roman" w:hint="eastAsia"/>
        </w:rPr>
        <w:t>.</w:t>
      </w:r>
    </w:p>
    <w:tbl>
      <w:tblPr>
        <w:tblW w:w="8887" w:type="dxa"/>
        <w:tblInd w:w="-284" w:type="dxa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595"/>
        <w:gridCol w:w="416"/>
        <w:gridCol w:w="998"/>
        <w:gridCol w:w="270"/>
        <w:gridCol w:w="638"/>
        <w:gridCol w:w="214"/>
        <w:gridCol w:w="740"/>
        <w:gridCol w:w="183"/>
        <w:gridCol w:w="795"/>
        <w:gridCol w:w="151"/>
        <w:gridCol w:w="830"/>
        <w:gridCol w:w="108"/>
        <w:gridCol w:w="939"/>
        <w:gridCol w:w="1010"/>
      </w:tblGrid>
      <w:tr w:rsidR="001F67D0" w:rsidRPr="00085855" w14:paraId="15905BA1" w14:textId="77777777" w:rsidTr="0064623E">
        <w:tc>
          <w:tcPr>
            <w:tcW w:w="1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5"/>
          <w:p w14:paraId="7BF212EC" w14:textId="77777777" w:rsidR="001F67D0" w:rsidRPr="00085855" w:rsidRDefault="001F67D0" w:rsidP="0064623E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CCD702" w14:textId="77777777" w:rsidR="001F67D0" w:rsidRPr="00085855" w:rsidRDefault="001F67D0" w:rsidP="0064623E">
            <w:pPr>
              <w:spacing w:line="400" w:lineRule="exact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61112A" w14:textId="77777777" w:rsidR="001F67D0" w:rsidRPr="00085855" w:rsidRDefault="001F67D0" w:rsidP="0064623E">
            <w:pPr>
              <w:spacing w:line="400" w:lineRule="exact"/>
              <w:ind w:firstLineChars="150" w:firstLine="30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DC3CE5" w14:textId="77777777" w:rsidR="001F67D0" w:rsidRPr="00085855" w:rsidRDefault="001F67D0" w:rsidP="0064623E">
            <w:pPr>
              <w:spacing w:line="400" w:lineRule="exact"/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9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18DF5B" w14:textId="77777777" w:rsidR="001F67D0" w:rsidRPr="00085855" w:rsidRDefault="001F67D0" w:rsidP="0064623E">
            <w:pPr>
              <w:spacing w:line="400" w:lineRule="exact"/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3D6871" w14:textId="77777777" w:rsidR="001F67D0" w:rsidRPr="00085855" w:rsidRDefault="001F67D0" w:rsidP="0064623E">
            <w:pPr>
              <w:spacing w:line="400" w:lineRule="exact"/>
              <w:ind w:firstLineChars="50" w:firstLine="10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5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DCB4B5" w14:textId="77777777" w:rsidR="001F67D0" w:rsidRPr="00085855" w:rsidRDefault="001F67D0" w:rsidP="0064623E">
            <w:pPr>
              <w:pBdr>
                <w:bottom w:val="single" w:sz="4" w:space="1" w:color="auto"/>
              </w:pBdr>
              <w:spacing w:line="300" w:lineRule="exact"/>
              <w:ind w:firstLineChars="250" w:firstLine="502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5% CI</w:t>
            </w:r>
          </w:p>
          <w:p w14:paraId="2C0D4EAF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wer</w:t>
            </w:r>
            <w:r w:rsidRPr="00085855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   </w:t>
            </w: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1F67D0" w:rsidRPr="00085855" w14:paraId="5F4BC608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7F0F9" w14:textId="77777777" w:rsidR="001F67D0" w:rsidRPr="00085855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4773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E755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9385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0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34D5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7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B572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B0C3F3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FE3554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46</w:t>
            </w:r>
          </w:p>
        </w:tc>
      </w:tr>
      <w:tr w:rsidR="001F67D0" w:rsidRPr="00085855" w14:paraId="5A8399DE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90C0D" w14:textId="77777777" w:rsidR="001F67D0" w:rsidRPr="00085855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0453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AFCA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9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B980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49DC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2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50B6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773EFF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5C8FC4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34</w:t>
            </w:r>
          </w:p>
        </w:tc>
      </w:tr>
      <w:tr w:rsidR="001F67D0" w:rsidRPr="00085855" w14:paraId="639D9BB9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2C493" w14:textId="77777777" w:rsidR="001F67D0" w:rsidRPr="00085855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BMI </w:t>
            </w:r>
            <w:r w:rsidRPr="000858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kg/m2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BF69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3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0121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2D34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9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FF2E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4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5826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68842D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783BD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03</w:t>
            </w:r>
          </w:p>
        </w:tc>
      </w:tr>
      <w:tr w:rsidR="001F67D0" w:rsidRPr="00085855" w14:paraId="7095CEED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BED83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3843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52D9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1F4D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B65F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1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306C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A8B32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ECA57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24</w:t>
            </w:r>
          </w:p>
        </w:tc>
      </w:tr>
      <w:tr w:rsidR="001F67D0" w:rsidRPr="00085855" w14:paraId="6C791129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0598D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DBP 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mmHg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84F0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C094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D6EF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00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6E92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B347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5C8950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09A7D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26</w:t>
            </w:r>
          </w:p>
        </w:tc>
      </w:tr>
      <w:tr w:rsidR="001F67D0" w:rsidRPr="00085855" w14:paraId="5AB76013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4504C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95DF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1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56A1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322F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9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1ED5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8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B33F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815734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9F36D5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6</w:t>
            </w:r>
          </w:p>
        </w:tc>
      </w:tr>
      <w:tr w:rsidR="001F67D0" w:rsidRPr="00085855" w14:paraId="6DED1460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DAA32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istory of prior myocardial infarction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70C3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5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C81D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3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D98C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82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AE05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C249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A55AD2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3E0461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739</w:t>
            </w:r>
          </w:p>
        </w:tc>
      </w:tr>
      <w:tr w:rsidR="001F67D0" w:rsidRPr="00085855" w14:paraId="0DEB322F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3A009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F482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8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07DB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3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415D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26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5FD8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CAFB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33CC5E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D804BD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786</w:t>
            </w:r>
          </w:p>
        </w:tc>
      </w:tr>
      <w:tr w:rsidR="001F67D0" w:rsidRPr="00085855" w14:paraId="41095F4B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0E0D6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E283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35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9A1D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2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2A97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8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C3DE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7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EC00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87A67F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AF4811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23</w:t>
            </w:r>
          </w:p>
        </w:tc>
      </w:tr>
      <w:tr w:rsidR="001F67D0" w:rsidRPr="00085855" w14:paraId="66F6B722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9978A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7540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6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0B5D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1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DC724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.43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D5A1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6E08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1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BB16F24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101A3D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.559</w:t>
            </w:r>
          </w:p>
        </w:tc>
      </w:tr>
      <w:tr w:rsidR="001F67D0" w:rsidRPr="00085855" w14:paraId="059F337E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C7955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76D8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4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177A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9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7666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1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0747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3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15E3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CA81B0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822AEF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797</w:t>
            </w:r>
          </w:p>
        </w:tc>
      </w:tr>
      <w:tr w:rsidR="001F67D0" w:rsidRPr="00085855" w14:paraId="12F1D591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7229E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7E9E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36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623D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96A1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28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7A15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4534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A1C979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5F1A91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2</w:t>
            </w:r>
          </w:p>
        </w:tc>
      </w:tr>
      <w:tr w:rsidR="001F67D0" w:rsidRPr="00085855" w14:paraId="1C83B6F5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AE434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LVDD (mm) 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1987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7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438C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2C87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46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244F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CA49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8E37ED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A86B2B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51</w:t>
            </w:r>
          </w:p>
        </w:tc>
      </w:tr>
      <w:tr w:rsidR="001F67D0" w:rsidRPr="00085855" w14:paraId="319C98A0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E94C6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IVS (mm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E132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1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15A8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2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A5F4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22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530A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77F8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554659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1CA1BE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39</w:t>
            </w:r>
          </w:p>
        </w:tc>
      </w:tr>
      <w:tr w:rsidR="001F67D0" w:rsidRPr="00085855" w14:paraId="1066D0A0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7FEB3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VPW (mm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30B4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2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5162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5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FFB8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41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18C0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62A3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D5F080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1C3D24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05</w:t>
            </w:r>
          </w:p>
        </w:tc>
      </w:tr>
      <w:tr w:rsidR="001F67D0" w:rsidRPr="00085855" w14:paraId="6BEC783B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E5401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eft atrial diameter (mm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987F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5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14A1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46C3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.152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91AC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439C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C585A3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4898CD4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95</w:t>
            </w:r>
          </w:p>
        </w:tc>
      </w:tr>
      <w:tr w:rsidR="001F67D0" w:rsidRPr="00085855" w14:paraId="5C3411E4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D59C1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/e</w:t>
            </w:r>
            <w:r w:rsidRPr="003F29CA">
              <w:rPr>
                <w:rFonts w:ascii="Times New Roman" w:eastAsia="宋体" w:hAnsi="Times New Roman" w:cs="Calibri" w:hint="eastAsia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937B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3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BA2A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6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BB07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.31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DB03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E899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5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40174F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1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6F1256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4.523</w:t>
            </w:r>
          </w:p>
        </w:tc>
      </w:tr>
      <w:tr w:rsidR="001F67D0" w:rsidRPr="00085855" w14:paraId="7794B0DF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F4A3E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/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0145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48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774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4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E8E8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5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E794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6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F876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DB9BEB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9D5BBD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03</w:t>
            </w:r>
          </w:p>
        </w:tc>
      </w:tr>
      <w:tr w:rsidR="001F67D0" w:rsidRPr="00085855" w14:paraId="0DEF40F4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265EE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ptal e′ velocity &lt; 7 cm/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D2C4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.18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9AC2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4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E9C74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.72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4D5C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9D94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4F17C8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F42BA3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1</w:t>
            </w:r>
          </w:p>
        </w:tc>
      </w:tr>
      <w:tr w:rsidR="001F67D0" w:rsidRPr="00085855" w14:paraId="22C7FB1F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B8A1D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Peak tricuspid regurgitation </w:t>
            </w: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velocity &gt; 2.8 m/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E3A3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2.85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C85A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5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1506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.34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68AB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4354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3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66D5B8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9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C5D4FB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5.986</w:t>
            </w:r>
          </w:p>
        </w:tc>
      </w:tr>
      <w:tr w:rsidR="001F67D0" w:rsidRPr="00085855" w14:paraId="46F3533B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98D6E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BNP (</w:t>
            </w:r>
            <w:proofErr w:type="spellStart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/ml</w:t>
            </w: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3A58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1191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D197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.31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5EED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7E84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716942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83F7EE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59</w:t>
            </w:r>
          </w:p>
        </w:tc>
      </w:tr>
      <w:tr w:rsidR="001F67D0" w:rsidRPr="00085855" w14:paraId="58FAA76D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CE1EF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GFR (ml/min/1.73m2</w:t>
            </w: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4966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0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B65C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D6F1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5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ADA3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206D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4D0294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768C28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6</w:t>
            </w:r>
          </w:p>
        </w:tc>
      </w:tr>
      <w:tr w:rsidR="001F67D0" w:rsidRPr="00085855" w14:paraId="711D50AF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5F543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ST2 (ng/ml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EDE0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9D3A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A286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.99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BE23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2FF4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287F45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4B5E4F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69</w:t>
            </w:r>
          </w:p>
        </w:tc>
      </w:tr>
      <w:tr w:rsidR="001F67D0" w:rsidRPr="00085855" w14:paraId="78010D12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D46EF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LDL-C 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mol/L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6EDF4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3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38D2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5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AA6A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0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8F35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7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C4F2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065A9C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72F98A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79</w:t>
            </w:r>
          </w:p>
        </w:tc>
      </w:tr>
      <w:tr w:rsidR="001F67D0" w:rsidRPr="00085855" w14:paraId="5C75A46D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F5EDA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erum sodium (mmol/L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6C00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21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125B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14D7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.15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6134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EF32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E72B68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1D1E61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08</w:t>
            </w:r>
          </w:p>
        </w:tc>
      </w:tr>
      <w:tr w:rsidR="001F67D0" w:rsidRPr="00085855" w14:paraId="6AB8362B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1C4CA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TC 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72F0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421D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3307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9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611C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7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4D80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81FA0F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6EEE4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24</w:t>
            </w:r>
          </w:p>
        </w:tc>
      </w:tr>
      <w:tr w:rsidR="001F67D0" w:rsidRPr="00085855" w14:paraId="40DB86B0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2ECC2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19FD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0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E2BB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2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FC3D4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08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8664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83F2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BAABB9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FEA76C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90</w:t>
            </w:r>
          </w:p>
        </w:tc>
      </w:tr>
      <w:tr w:rsidR="001F67D0" w:rsidRPr="00085855" w14:paraId="636D10C7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AD1F9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ematocrit</w:t>
            </w: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L/L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6149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9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114E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0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D0F7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1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7C8D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1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17E5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008579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B16594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10</w:t>
            </w:r>
          </w:p>
        </w:tc>
      </w:tr>
      <w:tr w:rsidR="001F67D0" w:rsidRPr="00085855" w14:paraId="20C8F005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97D67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UA (</w:t>
            </w:r>
            <w:proofErr w:type="spellStart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Pr="003F29CA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CD3D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725B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E8BB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61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2A1C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629D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F0FD3F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D430FF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8</w:t>
            </w:r>
          </w:p>
        </w:tc>
      </w:tr>
      <w:tr w:rsidR="001F67D0" w:rsidRPr="00085855" w14:paraId="06E7597A" w14:textId="77777777" w:rsidTr="0064623E">
        <w:tc>
          <w:tcPr>
            <w:tcW w:w="20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ACAF81" w14:textId="77777777" w:rsidR="001F67D0" w:rsidRPr="003F29CA" w:rsidRDefault="001F67D0" w:rsidP="0064623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D5D0D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5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B98DF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9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87151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.14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1ED12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30CF2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38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8943D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7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FBB1F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.411</w:t>
            </w:r>
          </w:p>
        </w:tc>
      </w:tr>
    </w:tbl>
    <w:p w14:paraId="3A1A7CED" w14:textId="77777777" w:rsidR="003F29CA" w:rsidRPr="00085855" w:rsidRDefault="003F29CA" w:rsidP="003F29CA">
      <w:pPr>
        <w:rPr>
          <w:rFonts w:ascii="Times New Roman" w:hAnsi="Times New Roman" w:cs="Times New Roman"/>
          <w:sz w:val="20"/>
          <w:szCs w:val="21"/>
        </w:rPr>
      </w:pPr>
      <w:r w:rsidRPr="00085855">
        <w:rPr>
          <w:rFonts w:ascii="Times New Roman" w:hAnsi="Times New Roman" w:cs="Times New Roman"/>
          <w:sz w:val="20"/>
          <w:szCs w:val="21"/>
        </w:rPr>
        <w:t xml:space="preserve">Abbreviations: </w:t>
      </w:r>
      <w:r w:rsidRPr="00085855">
        <w:rPr>
          <w:rFonts w:ascii="Times New Roman" w:hAnsi="Times New Roman" w:cs="Times New Roman" w:hint="eastAsia"/>
          <w:sz w:val="20"/>
          <w:szCs w:val="21"/>
        </w:rPr>
        <w:t>BMI, body mass index; SBP, Systolic Blood Pressure; DBP, Diastolic Blood Pressure;</w:t>
      </w:r>
      <w:r w:rsidRPr="00085855">
        <w:rPr>
          <w:rFonts w:hint="eastAsia"/>
          <w:sz w:val="20"/>
          <w:szCs w:val="21"/>
        </w:rPr>
        <w:t xml:space="preserve"> </w:t>
      </w:r>
      <w:r w:rsidRPr="00085855">
        <w:rPr>
          <w:rFonts w:ascii="Times New Roman" w:hAnsi="Times New Roman" w:cs="Times New Roman" w:hint="eastAsia"/>
          <w:sz w:val="20"/>
          <w:szCs w:val="21"/>
        </w:rPr>
        <w:t>LVEF, left ventricular ejection fraction; LVDD, left ventricular end diastolic diameter; E/e, the ratio of early mitral inflow velocity to early diastolic mitral annular velocity; NLR, neutrophil to Lymphocyte ratio; UA, uric acid; IVS, interventricular septum; LVPW, left ventricular posterior wall thickness. TC, total cholesterol; LDL-C, low density lipoprotein cholesterol; BNP, B-type natriuretic peptide; sST2, soluble suppression of tumorigenicity 2; eGFR, estimated glomerular filtration rate; CS, Cardiac bridging integrator 1 score;</w:t>
      </w:r>
      <w:r w:rsidRPr="00085855">
        <w:rPr>
          <w:rFonts w:hint="eastAsia"/>
          <w:sz w:val="20"/>
          <w:szCs w:val="21"/>
        </w:rPr>
        <w:t xml:space="preserve"> </w:t>
      </w:r>
      <w:proofErr w:type="spellStart"/>
      <w:r w:rsidRPr="00085855">
        <w:rPr>
          <w:rFonts w:ascii="Times New Roman" w:hAnsi="Times New Roman" w:cs="Times New Roman" w:hint="eastAsia"/>
          <w:sz w:val="20"/>
          <w:szCs w:val="21"/>
        </w:rPr>
        <w:t>HFpEF</w:t>
      </w:r>
      <w:proofErr w:type="spellEnd"/>
      <w:r w:rsidRPr="00085855">
        <w:rPr>
          <w:rFonts w:ascii="Times New Roman" w:hAnsi="Times New Roman" w:cs="Times New Roman" w:hint="eastAsia"/>
          <w:sz w:val="20"/>
          <w:szCs w:val="21"/>
        </w:rPr>
        <w:t>, Heart Failure with Preserved Ejection Fraction.</w:t>
      </w:r>
    </w:p>
    <w:p w14:paraId="746063C0" w14:textId="77777777" w:rsidR="001F67D0" w:rsidRPr="003F29CA" w:rsidRDefault="001F67D0" w:rsidP="001F67D0">
      <w:pPr>
        <w:rPr>
          <w:rFonts w:hint="eastAsia"/>
        </w:rPr>
      </w:pPr>
    </w:p>
    <w:p w14:paraId="30DFB310" w14:textId="77777777" w:rsidR="001F67D0" w:rsidRDefault="001F67D0" w:rsidP="001F67D0">
      <w:pPr>
        <w:rPr>
          <w:rFonts w:hint="eastAsia"/>
        </w:rPr>
      </w:pPr>
    </w:p>
    <w:p w14:paraId="10E53F76" w14:textId="40C5B9AE" w:rsidR="001F67D0" w:rsidRPr="003F29CA" w:rsidRDefault="003F29CA" w:rsidP="001F67D0">
      <w:pPr>
        <w:keepNext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3F29CA">
        <w:rPr>
          <w:rFonts w:ascii="Times New Roman" w:hAnsi="Times New Roman" w:cs="Times New Roman"/>
          <w:sz w:val="20"/>
          <w:szCs w:val="20"/>
        </w:rPr>
        <w:t>Table S</w:t>
      </w:r>
      <w:r w:rsidRPr="003F29CA"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3F29CA">
        <w:rPr>
          <w:rFonts w:ascii="Times New Roman" w:eastAsia="黑体" w:hAnsi="Times New Roman" w:cs="Times New Roman"/>
          <w:sz w:val="20"/>
          <w:szCs w:val="20"/>
        </w:rPr>
        <w:t xml:space="preserve"> Sensitivity Analysis: Multivariate Logistic Regression of Independent Predictors for </w:t>
      </w:r>
      <w:proofErr w:type="spellStart"/>
      <w:r w:rsidRPr="003F29CA">
        <w:rPr>
          <w:rFonts w:ascii="Times New Roman" w:eastAsia="黑体" w:hAnsi="Times New Roman" w:cs="Times New Roman"/>
          <w:sz w:val="20"/>
          <w:szCs w:val="20"/>
        </w:rPr>
        <w:t>HFpEF</w:t>
      </w:r>
      <w:proofErr w:type="spellEnd"/>
      <w:r w:rsidRPr="003F29CA">
        <w:rPr>
          <w:rFonts w:ascii="Times New Roman" w:eastAsia="黑体" w:hAnsi="Times New Roman" w:cs="Times New Roman"/>
          <w:sz w:val="20"/>
          <w:szCs w:val="20"/>
        </w:rPr>
        <w:t xml:space="preserve"> After Excluding Patients with Renal Impairment</w:t>
      </w:r>
    </w:p>
    <w:tbl>
      <w:tblPr>
        <w:tblW w:w="8353" w:type="dxa"/>
        <w:tblInd w:w="250" w:type="dxa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061"/>
        <w:gridCol w:w="416"/>
        <w:gridCol w:w="998"/>
        <w:gridCol w:w="270"/>
        <w:gridCol w:w="638"/>
        <w:gridCol w:w="214"/>
        <w:gridCol w:w="740"/>
        <w:gridCol w:w="183"/>
        <w:gridCol w:w="795"/>
        <w:gridCol w:w="151"/>
        <w:gridCol w:w="830"/>
        <w:gridCol w:w="108"/>
        <w:gridCol w:w="939"/>
        <w:gridCol w:w="1010"/>
      </w:tblGrid>
      <w:tr w:rsidR="001F67D0" w:rsidRPr="00085855" w14:paraId="599DEEFC" w14:textId="77777777" w:rsidTr="0064623E">
        <w:tc>
          <w:tcPr>
            <w:tcW w:w="10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C052C1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339B7D" w14:textId="77777777" w:rsidR="001F67D0" w:rsidRPr="00085855" w:rsidRDefault="001F67D0" w:rsidP="0064623E">
            <w:pPr>
              <w:spacing w:line="400" w:lineRule="exact"/>
              <w:ind w:firstLineChars="200" w:firstLine="402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E10166" w14:textId="77777777" w:rsidR="001F67D0" w:rsidRPr="00085855" w:rsidRDefault="001F67D0" w:rsidP="0064623E">
            <w:pPr>
              <w:spacing w:line="400" w:lineRule="exact"/>
              <w:ind w:firstLineChars="150" w:firstLine="30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FF6A9C" w14:textId="77777777" w:rsidR="001F67D0" w:rsidRPr="00085855" w:rsidRDefault="001F67D0" w:rsidP="0064623E">
            <w:pPr>
              <w:spacing w:line="400" w:lineRule="exact"/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9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A9EA98" w14:textId="77777777" w:rsidR="001F67D0" w:rsidRPr="00085855" w:rsidRDefault="001F67D0" w:rsidP="0064623E">
            <w:pPr>
              <w:spacing w:line="400" w:lineRule="exact"/>
              <w:ind w:firstLineChars="100" w:firstLine="20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998FE0" w14:textId="77777777" w:rsidR="001F67D0" w:rsidRPr="00085855" w:rsidRDefault="001F67D0" w:rsidP="0064623E">
            <w:pPr>
              <w:spacing w:line="400" w:lineRule="exact"/>
              <w:ind w:firstLineChars="50" w:firstLine="10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5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31693A" w14:textId="77777777" w:rsidR="001F67D0" w:rsidRPr="00085855" w:rsidRDefault="001F67D0" w:rsidP="0064623E">
            <w:pPr>
              <w:pBdr>
                <w:bottom w:val="single" w:sz="4" w:space="1" w:color="auto"/>
              </w:pBdr>
              <w:spacing w:line="300" w:lineRule="exact"/>
              <w:ind w:firstLineChars="250" w:firstLine="502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5% CI</w:t>
            </w:r>
          </w:p>
          <w:p w14:paraId="049EC2A5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wer</w:t>
            </w:r>
            <w:r w:rsidRPr="00085855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   </w:t>
            </w:r>
            <w:r w:rsidRPr="0008585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1F67D0" w:rsidRPr="00085855" w14:paraId="2F4F6A1E" w14:textId="77777777" w:rsidTr="0064623E"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6187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LVEF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605D9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556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AFD2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3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F425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.296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02C9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C6CCC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.5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6A38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2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C4E95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.7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</w:t>
            </w:r>
          </w:p>
        </w:tc>
      </w:tr>
      <w:tr w:rsidR="001F67D0" w:rsidRPr="00085855" w14:paraId="08BE74C2" w14:textId="77777777" w:rsidTr="0064623E"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6DF63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E/e'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48E5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4797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6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595D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.02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316E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1762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7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10F7E4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7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A6C5324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4.889</w:t>
            </w:r>
          </w:p>
        </w:tc>
      </w:tr>
      <w:tr w:rsidR="001F67D0" w:rsidRPr="00085855" w14:paraId="5FF2C6A0" w14:textId="77777777" w:rsidTr="0064623E"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1E07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BF7B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BD95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8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DA39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83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AA30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D8AC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9A1CD74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F53E13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24</w:t>
            </w:r>
          </w:p>
        </w:tc>
      </w:tr>
      <w:tr w:rsidR="001F67D0" w:rsidRPr="00085855" w14:paraId="2D4E9BF9" w14:textId="77777777" w:rsidTr="0064623E"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AE04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BNP 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proofErr w:type="spellStart"/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pg</w:t>
            </w:r>
            <w:proofErr w:type="spellEnd"/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C1E0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8B89B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.01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EBF6A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.392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22CAF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9225E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C98667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D9F8F7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80</w:t>
            </w:r>
          </w:p>
        </w:tc>
      </w:tr>
      <w:tr w:rsidR="001F67D0" w:rsidRPr="00085855" w14:paraId="2329308E" w14:textId="77777777" w:rsidTr="0064623E">
        <w:tc>
          <w:tcPr>
            <w:tcW w:w="14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C2629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4D3178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6F90A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4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0E0CA6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11.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800F0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18DFB7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.38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4B31DD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8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C4E8F1" w14:textId="77777777" w:rsidR="001F67D0" w:rsidRPr="00085855" w:rsidRDefault="001F67D0" w:rsidP="0064623E">
            <w:pPr>
              <w:spacing w:line="36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58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3.136</w:t>
            </w:r>
          </w:p>
        </w:tc>
      </w:tr>
    </w:tbl>
    <w:p w14:paraId="7E388A9A" w14:textId="77777777" w:rsidR="001F67D0" w:rsidRPr="003F29CA" w:rsidRDefault="001F67D0" w:rsidP="001F67D0">
      <w:pPr>
        <w:widowControl/>
        <w:jc w:val="left"/>
        <w:rPr>
          <w:rFonts w:ascii="Times New Roman" w:eastAsia="宋体" w:hAnsi="Times New Roman" w:cs="Times New Roman"/>
          <w:sz w:val="20"/>
          <w:szCs w:val="18"/>
        </w:rPr>
      </w:pPr>
      <w:bookmarkStart w:id="6" w:name="_Hlk201247679"/>
      <w:r w:rsidRPr="003F29CA">
        <w:rPr>
          <w:rFonts w:ascii="Times New Roman" w:eastAsia="宋体" w:hAnsi="Times New Roman" w:cs="Times New Roman" w:hint="eastAsia"/>
          <w:sz w:val="20"/>
          <w:szCs w:val="18"/>
        </w:rPr>
        <w:t>Abbreviations: LVEF, left ventricular ejection fraction; LVDD, left ventricular end diastolic diameter; E/e, the ratio of early mitral inflow velocity to early diastolic mitral annular velocity; NLR, neutrophil to Lymphocyte ratio; BNP, B-type natriuretic peptide; CS,</w:t>
      </w:r>
      <w:r w:rsidRPr="003F29CA">
        <w:rPr>
          <w:rFonts w:ascii="Times New Roman" w:eastAsia="宋体" w:hAnsi="Times New Roman" w:cs="Times New Roman" w:hint="eastAsia"/>
          <w:sz w:val="20"/>
          <w:szCs w:val="18"/>
        </w:rPr>
        <w:tab/>
        <w:t>cardiac bridging integrator 1 score.</w:t>
      </w:r>
    </w:p>
    <w:bookmarkEnd w:id="4"/>
    <w:bookmarkEnd w:id="6"/>
    <w:p w14:paraId="5A2A4009" w14:textId="77777777" w:rsidR="001F67D0" w:rsidRDefault="001F67D0" w:rsidP="001F67D0">
      <w:pPr>
        <w:rPr>
          <w:rFonts w:hint="eastAsia"/>
        </w:rPr>
      </w:pPr>
    </w:p>
    <w:p w14:paraId="28CF0DAB" w14:textId="7A68DCA0" w:rsidR="001F67D0" w:rsidRPr="003F29CA" w:rsidRDefault="003F29CA" w:rsidP="003F29CA">
      <w:pPr>
        <w:pStyle w:val="af2"/>
        <w:keepNext/>
        <w:jc w:val="center"/>
        <w:rPr>
          <w:rFonts w:ascii="Times New Roman" w:hAnsi="Times New Roman" w:cs="Times New Roman" w:hint="eastAsia"/>
        </w:rPr>
      </w:pPr>
      <w:bookmarkStart w:id="7" w:name="_Hlk201265038"/>
      <w:r w:rsidRPr="003F29CA">
        <w:rPr>
          <w:rFonts w:ascii="Times New Roman" w:hAnsi="Times New Roman" w:cs="Times New Roman"/>
        </w:rPr>
        <w:t xml:space="preserve">Table S4. Sensitivity Analysis: Diagnostic Value of CS, BNP, Their Combinations, sST2, and CS Combined with sST2 for Cardiovascular Events in </w:t>
      </w:r>
      <w:proofErr w:type="spellStart"/>
      <w:r w:rsidRPr="003F29CA">
        <w:rPr>
          <w:rFonts w:ascii="Times New Roman" w:hAnsi="Times New Roman" w:cs="Times New Roman"/>
        </w:rPr>
        <w:t>HFpEF</w:t>
      </w:r>
      <w:proofErr w:type="spellEnd"/>
      <w:r w:rsidRPr="003F29CA">
        <w:rPr>
          <w:rFonts w:ascii="Times New Roman" w:hAnsi="Times New Roman" w:cs="Times New Roman"/>
        </w:rPr>
        <w:t xml:space="preserve"> Patients After Excluding Those with Renal Impairment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4"/>
        <w:gridCol w:w="666"/>
        <w:gridCol w:w="779"/>
        <w:gridCol w:w="1105"/>
        <w:gridCol w:w="1105"/>
        <w:gridCol w:w="866"/>
        <w:gridCol w:w="998"/>
        <w:gridCol w:w="772"/>
        <w:gridCol w:w="761"/>
      </w:tblGrid>
      <w:tr w:rsidR="001F67D0" w:rsidRPr="00085855" w14:paraId="5FC77D46" w14:textId="77777777" w:rsidTr="00852AE1">
        <w:trPr>
          <w:jc w:val="center"/>
        </w:trPr>
        <w:tc>
          <w:tcPr>
            <w:tcW w:w="12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4C289F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BF2AE3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DD191D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85855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Pr="0008585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192E6C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16CA9D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67B9BD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Cutoff value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4D2CD3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Youden’s index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BD7817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  <w:p w14:paraId="35B4D13D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CBE48D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  <w:p w14:paraId="4D0BFBCB" w14:textId="77777777" w:rsidR="001F67D0" w:rsidRPr="00085855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1F67D0" w:rsidRPr="00085855" w14:paraId="0395599F" w14:textId="77777777" w:rsidTr="00852AE1">
        <w:trPr>
          <w:jc w:val="center"/>
        </w:trPr>
        <w:tc>
          <w:tcPr>
            <w:tcW w:w="1254" w:type="dxa"/>
            <w:tcBorders>
              <w:top w:val="single" w:sz="6" w:space="0" w:color="auto"/>
            </w:tcBorders>
          </w:tcPr>
          <w:p w14:paraId="031DE12B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CS</w:t>
            </w:r>
          </w:p>
        </w:tc>
        <w:tc>
          <w:tcPr>
            <w:tcW w:w="666" w:type="dxa"/>
            <w:tcBorders>
              <w:top w:val="single" w:sz="6" w:space="0" w:color="auto"/>
            </w:tcBorders>
          </w:tcPr>
          <w:p w14:paraId="2C53CFF7" w14:textId="68944DE1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779" w:type="dxa"/>
            <w:tcBorders>
              <w:top w:val="single" w:sz="6" w:space="0" w:color="auto"/>
            </w:tcBorders>
          </w:tcPr>
          <w:p w14:paraId="265E0A0E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05" w:type="dxa"/>
            <w:tcBorders>
              <w:top w:val="single" w:sz="6" w:space="0" w:color="auto"/>
            </w:tcBorders>
          </w:tcPr>
          <w:p w14:paraId="00B484F8" w14:textId="05D091A5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9.7%</w:t>
            </w:r>
          </w:p>
        </w:tc>
        <w:tc>
          <w:tcPr>
            <w:tcW w:w="1105" w:type="dxa"/>
            <w:tcBorders>
              <w:top w:val="single" w:sz="6" w:space="0" w:color="auto"/>
            </w:tcBorders>
          </w:tcPr>
          <w:p w14:paraId="285DD551" w14:textId="589BAC7D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5.0%</w:t>
            </w:r>
          </w:p>
        </w:tc>
        <w:tc>
          <w:tcPr>
            <w:tcW w:w="866" w:type="dxa"/>
            <w:tcBorders>
              <w:top w:val="single" w:sz="6" w:space="0" w:color="auto"/>
            </w:tcBorders>
          </w:tcPr>
          <w:p w14:paraId="32CD593F" w14:textId="641B7C1D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.938</w:t>
            </w:r>
          </w:p>
        </w:tc>
        <w:tc>
          <w:tcPr>
            <w:tcW w:w="998" w:type="dxa"/>
            <w:tcBorders>
              <w:top w:val="single" w:sz="6" w:space="0" w:color="auto"/>
            </w:tcBorders>
          </w:tcPr>
          <w:p w14:paraId="0AE59C8B" w14:textId="170C6E8E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EC34FA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47</w:t>
            </w:r>
          </w:p>
        </w:tc>
        <w:tc>
          <w:tcPr>
            <w:tcW w:w="772" w:type="dxa"/>
            <w:tcBorders>
              <w:top w:val="single" w:sz="6" w:space="0" w:color="auto"/>
            </w:tcBorders>
          </w:tcPr>
          <w:p w14:paraId="25B349BE" w14:textId="5A93EBA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  <w:r w:rsidR="00EC34FA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761" w:type="dxa"/>
            <w:tcBorders>
              <w:top w:val="single" w:sz="6" w:space="0" w:color="auto"/>
            </w:tcBorders>
          </w:tcPr>
          <w:p w14:paraId="6A20B38F" w14:textId="21A75CEC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8</w:t>
            </w:r>
            <w:r w:rsidR="00EC34FA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6</w:t>
            </w:r>
          </w:p>
        </w:tc>
      </w:tr>
      <w:tr w:rsidR="001F67D0" w:rsidRPr="00085855" w14:paraId="0B2830D7" w14:textId="77777777" w:rsidTr="00852AE1">
        <w:trPr>
          <w:jc w:val="center"/>
        </w:trPr>
        <w:tc>
          <w:tcPr>
            <w:tcW w:w="1254" w:type="dxa"/>
          </w:tcPr>
          <w:p w14:paraId="139BCA55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NP</w:t>
            </w:r>
            <w:r w:rsidRPr="0008585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8585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8585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08585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666" w:type="dxa"/>
          </w:tcPr>
          <w:p w14:paraId="5AADE0BD" w14:textId="3CD40B5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779" w:type="dxa"/>
          </w:tcPr>
          <w:p w14:paraId="5B93A5E6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05" w:type="dxa"/>
          </w:tcPr>
          <w:p w14:paraId="4A505054" w14:textId="1C387D82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2.0%</w:t>
            </w:r>
          </w:p>
        </w:tc>
        <w:tc>
          <w:tcPr>
            <w:tcW w:w="1105" w:type="dxa"/>
          </w:tcPr>
          <w:p w14:paraId="06269650" w14:textId="3E99D89B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4.8%</w:t>
            </w:r>
          </w:p>
        </w:tc>
        <w:tc>
          <w:tcPr>
            <w:tcW w:w="866" w:type="dxa"/>
          </w:tcPr>
          <w:p w14:paraId="11612ED7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03.5</w:t>
            </w:r>
          </w:p>
        </w:tc>
        <w:tc>
          <w:tcPr>
            <w:tcW w:w="998" w:type="dxa"/>
          </w:tcPr>
          <w:p w14:paraId="584EB549" w14:textId="2E934C59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76</w:t>
            </w:r>
            <w:r w:rsidR="00EC34FA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72" w:type="dxa"/>
          </w:tcPr>
          <w:p w14:paraId="5E8DA0C9" w14:textId="3E8BB214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8</w:t>
            </w:r>
            <w:r w:rsidR="00EC34FA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761" w:type="dxa"/>
          </w:tcPr>
          <w:p w14:paraId="7A5E351A" w14:textId="5C2181DF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9</w:t>
            </w:r>
            <w:r w:rsidR="00EC34FA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7</w:t>
            </w:r>
          </w:p>
        </w:tc>
      </w:tr>
      <w:tr w:rsidR="001F67D0" w:rsidRPr="00085855" w14:paraId="207DCC3C" w14:textId="77777777" w:rsidTr="00852AE1">
        <w:trPr>
          <w:jc w:val="center"/>
        </w:trPr>
        <w:tc>
          <w:tcPr>
            <w:tcW w:w="1254" w:type="dxa"/>
          </w:tcPr>
          <w:p w14:paraId="1FE66E77" w14:textId="77777777" w:rsidR="001F67D0" w:rsidRPr="00085855" w:rsidRDefault="001F67D0" w:rsidP="0064623E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S combined with BNP</w:t>
            </w:r>
          </w:p>
        </w:tc>
        <w:tc>
          <w:tcPr>
            <w:tcW w:w="666" w:type="dxa"/>
          </w:tcPr>
          <w:p w14:paraId="66289435" w14:textId="2D4BD329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9</w:t>
            </w:r>
            <w:r w:rsidR="0067356E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79" w:type="dxa"/>
          </w:tcPr>
          <w:p w14:paraId="3DCAB24F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05" w:type="dxa"/>
          </w:tcPr>
          <w:p w14:paraId="2427609C" w14:textId="3E30170D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="0067356E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332318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67356E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332318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05" w:type="dxa"/>
          </w:tcPr>
          <w:p w14:paraId="15B20755" w14:textId="102DEBA5" w:rsidR="001F67D0" w:rsidRPr="00085855" w:rsidRDefault="00085855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5.8</w:t>
            </w:r>
            <w:r w:rsidR="001F67D0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66" w:type="dxa"/>
          </w:tcPr>
          <w:p w14:paraId="69D0065E" w14:textId="30E5AD5C" w:rsidR="001F67D0" w:rsidRPr="00085855" w:rsidRDefault="0067356E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998" w:type="dxa"/>
          </w:tcPr>
          <w:p w14:paraId="6C9130B8" w14:textId="224C0B35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8</w:t>
            </w:r>
            <w:r w:rsidR="0067356E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72" w:type="dxa"/>
          </w:tcPr>
          <w:p w14:paraId="1906E441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761" w:type="dxa"/>
          </w:tcPr>
          <w:p w14:paraId="386F4A2F" w14:textId="2A1B252B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98</w:t>
            </w:r>
            <w:r w:rsidR="0067356E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1F67D0" w:rsidRPr="00085855" w14:paraId="18D9CB4E" w14:textId="77777777" w:rsidTr="00852AE1">
        <w:trPr>
          <w:jc w:val="center"/>
        </w:trPr>
        <w:tc>
          <w:tcPr>
            <w:tcW w:w="1254" w:type="dxa"/>
          </w:tcPr>
          <w:p w14:paraId="1510E780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ST2(ng/ml)</w:t>
            </w:r>
          </w:p>
        </w:tc>
        <w:tc>
          <w:tcPr>
            <w:tcW w:w="666" w:type="dxa"/>
          </w:tcPr>
          <w:p w14:paraId="448DDAD6" w14:textId="4D3B1DC4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784</w:t>
            </w:r>
          </w:p>
        </w:tc>
        <w:tc>
          <w:tcPr>
            <w:tcW w:w="779" w:type="dxa"/>
          </w:tcPr>
          <w:p w14:paraId="11112C92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05" w:type="dxa"/>
          </w:tcPr>
          <w:p w14:paraId="5AE794EF" w14:textId="53730395" w:rsidR="001F67D0" w:rsidRPr="00085855" w:rsidRDefault="00332318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9.7</w:t>
            </w:r>
            <w:r w:rsidR="001F67D0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05" w:type="dxa"/>
          </w:tcPr>
          <w:p w14:paraId="01498200" w14:textId="19896C6D" w:rsidR="001F67D0" w:rsidRPr="00085855" w:rsidRDefault="00332318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0.2</w:t>
            </w:r>
            <w:r w:rsidR="001F67D0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66" w:type="dxa"/>
          </w:tcPr>
          <w:p w14:paraId="7C0CE00F" w14:textId="77777777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1.300</w:t>
            </w:r>
          </w:p>
        </w:tc>
        <w:tc>
          <w:tcPr>
            <w:tcW w:w="998" w:type="dxa"/>
          </w:tcPr>
          <w:p w14:paraId="14FCAA25" w14:textId="67DD0743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A86B41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99</w:t>
            </w:r>
          </w:p>
        </w:tc>
        <w:tc>
          <w:tcPr>
            <w:tcW w:w="772" w:type="dxa"/>
          </w:tcPr>
          <w:p w14:paraId="3C1814D9" w14:textId="3726E440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  <w:r w:rsidR="00A86B41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61" w:type="dxa"/>
          </w:tcPr>
          <w:p w14:paraId="02E4A6A5" w14:textId="62C6E3F9" w:rsidR="001F67D0" w:rsidRPr="00085855" w:rsidRDefault="001F67D0" w:rsidP="0064623E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85</w:t>
            </w:r>
            <w:r w:rsidR="00A86B41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852AE1" w:rsidRPr="00085855" w14:paraId="33EDDB54" w14:textId="77777777" w:rsidTr="00852AE1">
        <w:trPr>
          <w:jc w:val="center"/>
        </w:trPr>
        <w:tc>
          <w:tcPr>
            <w:tcW w:w="1254" w:type="dxa"/>
          </w:tcPr>
          <w:p w14:paraId="76592E20" w14:textId="77777777" w:rsidR="00852AE1" w:rsidRPr="00085855" w:rsidRDefault="00852AE1" w:rsidP="00852AE1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" w:name="_Hlk190291133"/>
            <w:r w:rsidRPr="0008585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S</w:t>
            </w:r>
            <w:r w:rsidRPr="00085855">
              <w:rPr>
                <w:rFonts w:hint="eastAsia"/>
                <w:sz w:val="18"/>
                <w:szCs w:val="18"/>
              </w:rPr>
              <w:t xml:space="preserve"> </w:t>
            </w:r>
            <w:r w:rsidRPr="0008585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ombined with sST2</w:t>
            </w:r>
          </w:p>
        </w:tc>
        <w:tc>
          <w:tcPr>
            <w:tcW w:w="666" w:type="dxa"/>
          </w:tcPr>
          <w:p w14:paraId="564B7AB5" w14:textId="40690844" w:rsidR="00852AE1" w:rsidRPr="00085855" w:rsidRDefault="00852AE1" w:rsidP="00852AE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085855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25</w:t>
            </w:r>
          </w:p>
        </w:tc>
        <w:tc>
          <w:tcPr>
            <w:tcW w:w="779" w:type="dxa"/>
          </w:tcPr>
          <w:p w14:paraId="28AF5FFA" w14:textId="77777777" w:rsidR="00852AE1" w:rsidRPr="00085855" w:rsidRDefault="00852AE1" w:rsidP="00852AE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05" w:type="dxa"/>
          </w:tcPr>
          <w:p w14:paraId="6B01B4B6" w14:textId="4B0F6A1F" w:rsidR="00852AE1" w:rsidRPr="00085855" w:rsidRDefault="00085855" w:rsidP="00852AE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0.7</w:t>
            </w:r>
            <w:r w:rsidR="00852AE1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05" w:type="dxa"/>
          </w:tcPr>
          <w:p w14:paraId="3B7EA17B" w14:textId="1C718E0C" w:rsidR="00852AE1" w:rsidRPr="00085855" w:rsidRDefault="00085855" w:rsidP="00852AE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3.7</w:t>
            </w:r>
            <w:r w:rsidR="00852AE1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66" w:type="dxa"/>
          </w:tcPr>
          <w:p w14:paraId="0405ACCD" w14:textId="486BC55F" w:rsidR="00852AE1" w:rsidRPr="00085855" w:rsidRDefault="00085855" w:rsidP="00852AE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607</w:t>
            </w:r>
          </w:p>
        </w:tc>
        <w:tc>
          <w:tcPr>
            <w:tcW w:w="998" w:type="dxa"/>
          </w:tcPr>
          <w:p w14:paraId="68C2E207" w14:textId="3FDAC5D4" w:rsidR="00852AE1" w:rsidRPr="00085855" w:rsidRDefault="00852AE1" w:rsidP="00852AE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  <w:r w:rsidR="00085855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72" w:type="dxa"/>
          </w:tcPr>
          <w:p w14:paraId="1766112B" w14:textId="6B5DA1FB" w:rsidR="00852AE1" w:rsidRPr="00085855" w:rsidRDefault="00852AE1" w:rsidP="00852AE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  <w:r w:rsidR="00085855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761" w:type="dxa"/>
          </w:tcPr>
          <w:p w14:paraId="41AD644E" w14:textId="0647D21A" w:rsidR="00852AE1" w:rsidRPr="00085855" w:rsidRDefault="00852AE1" w:rsidP="00852AE1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88</w:t>
            </w:r>
            <w:r w:rsidR="00085855" w:rsidRPr="0008585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</w:tbl>
    <w:bookmarkEnd w:id="8"/>
    <w:p w14:paraId="4703FAEF" w14:textId="77777777" w:rsidR="001F67D0" w:rsidRPr="003F29CA" w:rsidRDefault="001F67D0" w:rsidP="001F67D0">
      <w:pPr>
        <w:rPr>
          <w:rFonts w:ascii="Times New Roman" w:eastAsia="宋体" w:hAnsi="Times New Roman" w:cs="Times New Roman"/>
          <w:sz w:val="20"/>
          <w:szCs w:val="18"/>
        </w:rPr>
      </w:pPr>
      <w:r w:rsidRPr="003F29CA">
        <w:rPr>
          <w:rFonts w:ascii="Times New Roman" w:eastAsia="宋体" w:hAnsi="Times New Roman" w:cs="Times New Roman" w:hint="eastAsia"/>
          <w:sz w:val="20"/>
          <w:szCs w:val="18"/>
        </w:rPr>
        <w:t>Abbreviations: BNP, B-type natriuretic peptide; sST2, soluble suppression of tumorigenicity 2; CS,</w:t>
      </w:r>
      <w:r w:rsidRPr="003F29CA">
        <w:rPr>
          <w:rFonts w:ascii="Times New Roman" w:eastAsia="宋体" w:hAnsi="Times New Roman" w:cs="Times New Roman" w:hint="eastAsia"/>
          <w:sz w:val="20"/>
          <w:szCs w:val="18"/>
        </w:rPr>
        <w:tab/>
        <w:t>cardiac bridging integrator 1 score;</w:t>
      </w:r>
      <w:r w:rsidRPr="003F29CA"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r w:rsidRPr="003F29CA">
        <w:rPr>
          <w:rFonts w:ascii="Times New Roman" w:eastAsia="黑体" w:hAnsi="Times New Roman" w:cs="Times New Roman"/>
          <w:sz w:val="20"/>
          <w:szCs w:val="20"/>
        </w:rPr>
        <w:t>HFpEF</w:t>
      </w:r>
      <w:proofErr w:type="spellEnd"/>
      <w:r w:rsidRPr="003F29CA">
        <w:rPr>
          <w:rFonts w:ascii="Times New Roman" w:eastAsia="黑体" w:hAnsi="Times New Roman" w:cs="Times New Roman"/>
          <w:sz w:val="20"/>
          <w:szCs w:val="20"/>
        </w:rPr>
        <w:t>, Heart Failure</w:t>
      </w:r>
      <w:r w:rsidRPr="003F29CA">
        <w:rPr>
          <w:rFonts w:ascii="Times New Roman" w:eastAsia="黑体" w:hAnsi="Times New Roman" w:cs="Times New Roman" w:hint="eastAsia"/>
          <w:sz w:val="20"/>
          <w:szCs w:val="20"/>
        </w:rPr>
        <w:t xml:space="preserve"> with Preserved Ejection Fraction</w:t>
      </w:r>
      <w:r w:rsidRPr="003F29CA">
        <w:rPr>
          <w:rFonts w:ascii="Times New Roman" w:eastAsia="宋体" w:hAnsi="Times New Roman" w:cs="Times New Roman" w:hint="eastAsia"/>
          <w:sz w:val="20"/>
          <w:szCs w:val="18"/>
        </w:rPr>
        <w:t>.</w:t>
      </w:r>
    </w:p>
    <w:bookmarkEnd w:id="7"/>
    <w:p w14:paraId="7EBE7F5B" w14:textId="77777777" w:rsidR="001F67D0" w:rsidRPr="00085855" w:rsidRDefault="001F67D0" w:rsidP="001F67D0">
      <w:pPr>
        <w:widowControl/>
        <w:jc w:val="left"/>
        <w:rPr>
          <w:rFonts w:ascii="Times New Roman" w:eastAsia="宋体" w:hAnsi="Times New Roman" w:cs="Times New Roman"/>
          <w:sz w:val="22"/>
          <w:szCs w:val="21"/>
        </w:rPr>
      </w:pPr>
    </w:p>
    <w:p w14:paraId="6D28D2C6" w14:textId="0FEBF32B" w:rsidR="001F67D0" w:rsidRPr="003F29CA" w:rsidRDefault="003F29CA" w:rsidP="001F67D0">
      <w:pPr>
        <w:keepNext/>
        <w:jc w:val="center"/>
        <w:rPr>
          <w:rFonts w:ascii="Times New Roman" w:eastAsia="黑体" w:hAnsi="Times New Roman" w:cs="Times New Roman"/>
          <w:sz w:val="20"/>
          <w:szCs w:val="20"/>
        </w:rPr>
      </w:pPr>
      <w:bookmarkStart w:id="9" w:name="_Hlk201265069"/>
      <w:r w:rsidRPr="003F29CA">
        <w:rPr>
          <w:rFonts w:ascii="Times New Roman" w:eastAsia="黑体" w:hAnsi="Times New Roman" w:cs="Times New Roman"/>
          <w:sz w:val="20"/>
          <w:szCs w:val="20"/>
        </w:rPr>
        <w:t>Table S5. Sensitivity Analysis: Predictive Performance of CS for MACE Occurrence After Excluding Patients with Renal Impairment</w:t>
      </w:r>
    </w:p>
    <w:tbl>
      <w:tblPr>
        <w:tblW w:w="945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1439"/>
        <w:gridCol w:w="992"/>
        <w:gridCol w:w="850"/>
        <w:gridCol w:w="993"/>
        <w:gridCol w:w="1072"/>
        <w:gridCol w:w="1000"/>
        <w:gridCol w:w="1000"/>
      </w:tblGrid>
      <w:tr w:rsidR="005B0222" w:rsidRPr="005B0222" w14:paraId="21523158" w14:textId="77777777" w:rsidTr="0064623E">
        <w:trPr>
          <w:jc w:val="center"/>
        </w:trPr>
        <w:tc>
          <w:tcPr>
            <w:tcW w:w="21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2AD490" w14:textId="77777777" w:rsidR="001F67D0" w:rsidRPr="005B0222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298209" w14:textId="77777777" w:rsidR="001F67D0" w:rsidRPr="005B0222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6E786C" w14:textId="77777777" w:rsidR="001F67D0" w:rsidRPr="005B0222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0EA951" w14:textId="77777777" w:rsidR="001F67D0" w:rsidRPr="005B0222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Wal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825959" w14:textId="77777777" w:rsidR="001F67D0" w:rsidRPr="005B0222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B02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AA8BC4" w14:textId="77777777" w:rsidR="001F67D0" w:rsidRPr="005B0222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5C0AF59" w14:textId="77777777" w:rsidR="001F67D0" w:rsidRPr="005B0222" w:rsidRDefault="001F67D0" w:rsidP="0064623E">
            <w:pPr>
              <w:pBdr>
                <w:bottom w:val="single" w:sz="4" w:space="1" w:color="auto"/>
              </w:pBdr>
              <w:spacing w:line="300" w:lineRule="exact"/>
              <w:ind w:firstLineChars="200" w:firstLine="361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  <w:p w14:paraId="7C13DEAB" w14:textId="77777777" w:rsidR="001F67D0" w:rsidRPr="005B0222" w:rsidRDefault="001F67D0" w:rsidP="0064623E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er</w:t>
            </w:r>
            <w:r w:rsidRPr="005B022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   </w:t>
            </w:r>
            <w:r w:rsidRPr="005B022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Upper</w:t>
            </w:r>
          </w:p>
        </w:tc>
      </w:tr>
      <w:tr w:rsidR="005B0222" w:rsidRPr="005B0222" w14:paraId="6F1E8416" w14:textId="77777777" w:rsidTr="0064623E">
        <w:trPr>
          <w:jc w:val="center"/>
        </w:trPr>
        <w:tc>
          <w:tcPr>
            <w:tcW w:w="2106" w:type="dxa"/>
            <w:tcBorders>
              <w:top w:val="single" w:sz="4" w:space="0" w:color="auto"/>
              <w:bottom w:val="nil"/>
            </w:tcBorders>
          </w:tcPr>
          <w:p w14:paraId="693BD41C" w14:textId="77777777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tratification by CS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37451987" w14:textId="4D5FFE98" w:rsidR="001F67D0" w:rsidRPr="005B0222" w:rsidRDefault="005B0222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.3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0F12456" w14:textId="2B07D67D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B0222"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2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E0BDE57" w14:textId="4BDCFA2D" w:rsidR="001F67D0" w:rsidRPr="005B0222" w:rsidRDefault="005B0222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.95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85DAD69" w14:textId="17DF8211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B0222"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1CD26E16" w14:textId="1972F296" w:rsidR="001F67D0" w:rsidRPr="005B0222" w:rsidRDefault="005B0222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.011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4FD60CC5" w14:textId="3D9BBC67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5B0222"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61B4C60B" w14:textId="3D0E83F7" w:rsidR="001F67D0" w:rsidRPr="005B0222" w:rsidRDefault="005B0222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1.261</w:t>
            </w:r>
          </w:p>
        </w:tc>
      </w:tr>
      <w:tr w:rsidR="005B0222" w:rsidRPr="005B0222" w14:paraId="4FEA3287" w14:textId="77777777" w:rsidTr="0064623E">
        <w:trPr>
          <w:jc w:val="center"/>
        </w:trPr>
        <w:tc>
          <w:tcPr>
            <w:tcW w:w="2106" w:type="dxa"/>
            <w:tcBorders>
              <w:top w:val="nil"/>
              <w:bottom w:val="nil"/>
            </w:tcBorders>
          </w:tcPr>
          <w:p w14:paraId="00BE3602" w14:textId="77777777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VEF</w:t>
            </w:r>
            <w:r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C2AA180" w14:textId="73E9BC09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0.1</w:t>
            </w:r>
            <w:r w:rsidR="005B0222"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827CE0" w14:textId="68507CF4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5B0222"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FD6664" w14:textId="02EB2B72" w:rsidR="001F67D0" w:rsidRPr="005B0222" w:rsidRDefault="005B0222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.2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4DF7B0" w14:textId="43503BB3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5B0222"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823E5A4" w14:textId="03DC1D34" w:rsidR="001F67D0" w:rsidRPr="005B0222" w:rsidRDefault="005B0222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42DA217" w14:textId="269C686B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0</w:t>
            </w:r>
            <w:r w:rsidR="005B0222"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5B01A36" w14:textId="60CDA5D1" w:rsidR="001F67D0" w:rsidRPr="005B0222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B022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5B0222" w:rsidRPr="005B022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4</w:t>
            </w:r>
          </w:p>
        </w:tc>
      </w:tr>
      <w:tr w:rsidR="005B0222" w:rsidRPr="003F29CA" w14:paraId="51BCCA5C" w14:textId="77777777" w:rsidTr="0064623E">
        <w:trPr>
          <w:jc w:val="center"/>
        </w:trPr>
        <w:tc>
          <w:tcPr>
            <w:tcW w:w="2106" w:type="dxa"/>
            <w:tcBorders>
              <w:top w:val="nil"/>
              <w:bottom w:val="single" w:sz="12" w:space="0" w:color="auto"/>
            </w:tcBorders>
          </w:tcPr>
          <w:p w14:paraId="66A145A0" w14:textId="77777777" w:rsidR="001F67D0" w:rsidRPr="003F29CA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NP (</w:t>
            </w:r>
            <w:proofErr w:type="spellStart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439" w:type="dxa"/>
            <w:tcBorders>
              <w:top w:val="nil"/>
              <w:bottom w:val="single" w:sz="12" w:space="0" w:color="auto"/>
            </w:tcBorders>
          </w:tcPr>
          <w:p w14:paraId="53F8EA22" w14:textId="79CDC6A1" w:rsidR="001F67D0" w:rsidRPr="003F29CA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B0222"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F3B007B" w14:textId="77777777" w:rsidR="001F67D0" w:rsidRPr="003F29CA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658E3843" w14:textId="2641166E" w:rsidR="001F67D0" w:rsidRPr="003F29CA" w:rsidRDefault="005B0222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300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1C114A6B" w14:textId="77777777" w:rsidR="001F67D0" w:rsidRPr="003F29CA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5E60A9CF" w14:textId="4D9C0A3C" w:rsidR="001F67D0" w:rsidRPr="003F29CA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5B0222"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</w:tcPr>
          <w:p w14:paraId="3D5F5A38" w14:textId="77777777" w:rsidR="001F67D0" w:rsidRPr="003F29CA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5</w:t>
            </w: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</w:tcPr>
          <w:p w14:paraId="0E14DF07" w14:textId="47E73F44" w:rsidR="001F67D0" w:rsidRPr="003F29CA" w:rsidRDefault="001F67D0" w:rsidP="0064623E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1</w:t>
            </w:r>
            <w:r w:rsidR="005B0222" w:rsidRPr="003F29C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</w:tbl>
    <w:p w14:paraId="52AC1BD0" w14:textId="77777777" w:rsidR="001F67D0" w:rsidRPr="003F29CA" w:rsidRDefault="001F67D0" w:rsidP="003F29CA">
      <w:pPr>
        <w:rPr>
          <w:rFonts w:ascii="Times New Roman" w:hAnsi="Times New Roman" w:cs="Times New Roman"/>
          <w:sz w:val="20"/>
          <w:szCs w:val="21"/>
        </w:rPr>
      </w:pPr>
      <w:r w:rsidRPr="003F29CA">
        <w:rPr>
          <w:rFonts w:ascii="Times New Roman" w:hAnsi="Times New Roman" w:cs="Times New Roman"/>
          <w:sz w:val="20"/>
          <w:szCs w:val="21"/>
        </w:rPr>
        <w:t xml:space="preserve">Abbreviations: LVEF, left ventricular ejection fraction; BNP, B-type natriuretic peptide; </w:t>
      </w:r>
      <w:bookmarkEnd w:id="9"/>
    </w:p>
    <w:p w14:paraId="21E7907C" w14:textId="77777777" w:rsidR="001F67D0" w:rsidRPr="00085855" w:rsidRDefault="001F67D0" w:rsidP="001F67D0">
      <w:pPr>
        <w:rPr>
          <w:rFonts w:hint="eastAsia"/>
          <w:sz w:val="20"/>
          <w:szCs w:val="21"/>
        </w:rPr>
      </w:pPr>
    </w:p>
    <w:p w14:paraId="18435FFA" w14:textId="77777777" w:rsidR="001F67D0" w:rsidRPr="00085855" w:rsidRDefault="001F67D0">
      <w:pPr>
        <w:rPr>
          <w:rFonts w:ascii="Times New Roman" w:hAnsi="Times New Roman" w:cs="Times New Roman"/>
          <w:sz w:val="20"/>
          <w:szCs w:val="21"/>
        </w:rPr>
      </w:pPr>
    </w:p>
    <w:sectPr w:rsidR="001F67D0" w:rsidRPr="00085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DBDA6" w14:textId="77777777" w:rsidR="00785638" w:rsidRDefault="00785638" w:rsidP="009C4117">
      <w:pPr>
        <w:rPr>
          <w:rFonts w:hint="eastAsia"/>
        </w:rPr>
      </w:pPr>
      <w:r>
        <w:separator/>
      </w:r>
    </w:p>
  </w:endnote>
  <w:endnote w:type="continuationSeparator" w:id="0">
    <w:p w14:paraId="09B899BD" w14:textId="77777777" w:rsidR="00785638" w:rsidRDefault="00785638" w:rsidP="009C41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4C006" w14:textId="77777777" w:rsidR="00785638" w:rsidRDefault="00785638" w:rsidP="009C4117">
      <w:pPr>
        <w:rPr>
          <w:rFonts w:hint="eastAsia"/>
        </w:rPr>
      </w:pPr>
      <w:r>
        <w:separator/>
      </w:r>
    </w:p>
  </w:footnote>
  <w:footnote w:type="continuationSeparator" w:id="0">
    <w:p w14:paraId="3E1700EF" w14:textId="77777777" w:rsidR="00785638" w:rsidRDefault="00785638" w:rsidP="009C41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48"/>
    <w:rsid w:val="0000502E"/>
    <w:rsid w:val="00044148"/>
    <w:rsid w:val="00085855"/>
    <w:rsid w:val="000B48D6"/>
    <w:rsid w:val="000F265D"/>
    <w:rsid w:val="00172CB1"/>
    <w:rsid w:val="001F67D0"/>
    <w:rsid w:val="002B3315"/>
    <w:rsid w:val="002C0D57"/>
    <w:rsid w:val="00332318"/>
    <w:rsid w:val="00364A42"/>
    <w:rsid w:val="00372958"/>
    <w:rsid w:val="003F29CA"/>
    <w:rsid w:val="004E016D"/>
    <w:rsid w:val="00572801"/>
    <w:rsid w:val="00577E42"/>
    <w:rsid w:val="0059610C"/>
    <w:rsid w:val="005B0222"/>
    <w:rsid w:val="0067356E"/>
    <w:rsid w:val="007141F0"/>
    <w:rsid w:val="00770929"/>
    <w:rsid w:val="00785638"/>
    <w:rsid w:val="0079109E"/>
    <w:rsid w:val="007B31AE"/>
    <w:rsid w:val="00852AE1"/>
    <w:rsid w:val="00894A0E"/>
    <w:rsid w:val="008D17CB"/>
    <w:rsid w:val="009C4117"/>
    <w:rsid w:val="009D7155"/>
    <w:rsid w:val="00A86B41"/>
    <w:rsid w:val="00AD26D4"/>
    <w:rsid w:val="00B3314A"/>
    <w:rsid w:val="00BD29EE"/>
    <w:rsid w:val="00C7298A"/>
    <w:rsid w:val="00C97B41"/>
    <w:rsid w:val="00EC237F"/>
    <w:rsid w:val="00EC34FA"/>
    <w:rsid w:val="00F335AC"/>
    <w:rsid w:val="00F71D48"/>
    <w:rsid w:val="00FA3383"/>
    <w:rsid w:val="00FC1799"/>
    <w:rsid w:val="00FC357A"/>
    <w:rsid w:val="00FD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854F4"/>
  <w15:chartTrackingRefBased/>
  <w15:docId w15:val="{36130D9E-487B-43F4-8CD3-C17743278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1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1D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1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1D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1D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1D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1D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1D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1D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1D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1D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1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1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1D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1D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1D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1D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1D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1D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1D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1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1D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1D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1D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1D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1D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1D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1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1D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1D4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41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41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4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411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EC237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1101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guo</dc:creator>
  <cp:keywords/>
  <dc:description/>
  <cp:lastModifiedBy>xia guo</cp:lastModifiedBy>
  <cp:revision>6</cp:revision>
  <dcterms:created xsi:type="dcterms:W3CDTF">2025-10-19T01:51:00Z</dcterms:created>
  <dcterms:modified xsi:type="dcterms:W3CDTF">2025-10-20T03:15:00Z</dcterms:modified>
</cp:coreProperties>
</file>